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D31" w:rsidRDefault="00DD0D31" w:rsidP="00DD0D31">
      <w:pPr>
        <w:pStyle w:val="Caption"/>
        <w:keepNext/>
      </w:pPr>
      <w:bookmarkStart w:id="0" w:name="_GoBack"/>
      <w:bookmarkEnd w:id="0"/>
      <w:r>
        <w:t xml:space="preserve">Supplementary Table </w:t>
      </w:r>
      <w:r w:rsidR="00D07CB2">
        <w:t>S</w:t>
      </w:r>
      <w:r w:rsidR="002522DC">
        <w:fldChar w:fldCharType="begin"/>
      </w:r>
      <w:r w:rsidR="002522DC">
        <w:instrText xml:space="preserve"> SEQ Table \* ARABIC </w:instrText>
      </w:r>
      <w:r w:rsidR="002522DC">
        <w:fldChar w:fldCharType="separate"/>
      </w:r>
      <w:r>
        <w:rPr>
          <w:noProof/>
        </w:rPr>
        <w:t>1</w:t>
      </w:r>
      <w:r w:rsidR="002522DC">
        <w:rPr>
          <w:noProof/>
        </w:rPr>
        <w:fldChar w:fldCharType="end"/>
      </w:r>
      <w:r>
        <w:t>: A list of Post-concussion syndrome</w:t>
      </w:r>
      <w:r w:rsidRPr="00EA0FDC">
        <w:t xml:space="preserve"> participants' demographics</w:t>
      </w:r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823"/>
        <w:gridCol w:w="1085"/>
        <w:gridCol w:w="633"/>
        <w:gridCol w:w="844"/>
        <w:gridCol w:w="676"/>
        <w:gridCol w:w="1056"/>
        <w:gridCol w:w="623"/>
        <w:gridCol w:w="1038"/>
        <w:gridCol w:w="1116"/>
        <w:gridCol w:w="2449"/>
      </w:tblGrid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Patient ID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Hand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Time between impact and </w:t>
            </w:r>
            <w:proofErr w:type="spellStart"/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EVestG</w:t>
            </w:r>
            <w:proofErr w:type="spellEnd"/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 recording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GCS</w:t>
            </w:r>
          </w:p>
        </w:tc>
        <w:tc>
          <w:tcPr>
            <w:tcW w:w="1038" w:type="dxa"/>
          </w:tcPr>
          <w:p w:rsidR="00D95251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act site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MADRS</w:t>
            </w:r>
          </w:p>
        </w:tc>
        <w:tc>
          <w:tcPr>
            <w:tcW w:w="245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95251" w:rsidRPr="00BF4AA9" w:rsidRDefault="00992264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dromes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pl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9 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-</w:t>
            </w:r>
            <w:r w:rsidR="00C84F0B">
              <w:rPr>
                <w:rFonts w:ascii="Times New Roman" w:hAnsi="Times New Roman" w:cs="Times New Roman"/>
                <w:sz w:val="20"/>
                <w:szCs w:val="20"/>
              </w:rPr>
              <w:t xml:space="preserve"> head</w:t>
            </w:r>
          </w:p>
        </w:tc>
        <w:tc>
          <w:tcPr>
            <w:tcW w:w="944" w:type="dxa"/>
          </w:tcPr>
          <w:p w:rsidR="00D95251" w:rsidRPr="00BF4AA9" w:rsidRDefault="00C74166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60 Normal</w:t>
            </w:r>
          </w:p>
        </w:tc>
        <w:tc>
          <w:tcPr>
            <w:tcW w:w="2459" w:type="dxa"/>
          </w:tcPr>
          <w:p w:rsidR="00D95251" w:rsidRPr="00BF4AA9" w:rsidRDefault="00D95251" w:rsidP="00CB31B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  <w:p w:rsidR="00992264" w:rsidRPr="00992264" w:rsidRDefault="00D95251" w:rsidP="0099226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rKr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yr,5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Pr="00BF4AA9" w:rsidRDefault="000F6566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D95251">
              <w:rPr>
                <w:rFonts w:ascii="Times New Roman" w:hAnsi="Times New Roman" w:cs="Times New Roman"/>
                <w:sz w:val="20"/>
                <w:szCs w:val="20"/>
              </w:rPr>
              <w:t>ore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4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59" w:type="dxa"/>
          </w:tcPr>
          <w:p w:rsidR="00D95251" w:rsidRPr="00BF4AA9" w:rsidRDefault="00D95251" w:rsidP="00CB31B4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:rsidR="00D95251" w:rsidRPr="00BF4AA9" w:rsidRDefault="00D95251" w:rsidP="00CB31B4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Memory loss</w:t>
            </w:r>
          </w:p>
          <w:p w:rsidR="00D95251" w:rsidRPr="00BF4AA9" w:rsidRDefault="00D95251" w:rsidP="00CB31B4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focusing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Ko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7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38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-</w:t>
            </w:r>
            <w:r w:rsidR="00C84F0B">
              <w:rPr>
                <w:rFonts w:ascii="Times New Roman" w:hAnsi="Times New Roman" w:cs="Times New Roman"/>
                <w:sz w:val="20"/>
                <w:szCs w:val="20"/>
              </w:rPr>
              <w:t xml:space="preserve"> 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5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59" w:type="dxa"/>
          </w:tcPr>
          <w:p w:rsidR="00D95251" w:rsidRPr="00BF4AA9" w:rsidRDefault="00D95251" w:rsidP="00CB31B4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  <w:p w:rsidR="00D95251" w:rsidRPr="00BF4AA9" w:rsidRDefault="00D95251" w:rsidP="00CB31B4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memory loss</w:t>
            </w:r>
          </w:p>
          <w:p w:rsidR="00D95251" w:rsidRPr="00BF4AA9" w:rsidRDefault="00D95251" w:rsidP="00CB31B4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:rsidR="00D95251" w:rsidRPr="00BF4AA9" w:rsidRDefault="00D95251" w:rsidP="00CB31B4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sleep disturbance</w:t>
            </w:r>
          </w:p>
          <w:p w:rsidR="00D95251" w:rsidRPr="00BF4AA9" w:rsidRDefault="00D95251" w:rsidP="00CB31B4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sensitivity to light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oBu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3yr,10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8" w:type="dxa"/>
          </w:tcPr>
          <w:p w:rsidR="00D95251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-</w:t>
            </w:r>
            <w:r w:rsidR="00C84F0B">
              <w:rPr>
                <w:rFonts w:ascii="Times New Roman" w:hAnsi="Times New Roman" w:cs="Times New Roman"/>
                <w:sz w:val="20"/>
                <w:szCs w:val="20"/>
              </w:rPr>
              <w:t xml:space="preserve"> 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/60 </w:t>
            </w:r>
            <w:r w:rsidR="00FB2C95">
              <w:rPr>
                <w:rFonts w:ascii="Times New Roman" w:hAnsi="Times New Roman" w:cs="Times New Roman"/>
                <w:sz w:val="20"/>
                <w:szCs w:val="20"/>
              </w:rPr>
              <w:t>Moderate Depression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:rsidR="00D95251" w:rsidRPr="00BF4AA9" w:rsidRDefault="00D95251" w:rsidP="00CB31B4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rry vision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Ma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yr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  <w:r w:rsidR="008342B9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ead</w:t>
            </w:r>
          </w:p>
        </w:tc>
        <w:tc>
          <w:tcPr>
            <w:tcW w:w="944" w:type="dxa"/>
          </w:tcPr>
          <w:p w:rsidR="00D95251" w:rsidRPr="00BF4AA9" w:rsidRDefault="00C74166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60 Mild Depression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:rsidR="00D95251" w:rsidRPr="00BF4AA9" w:rsidRDefault="00D95251" w:rsidP="00CB31B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rry vision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Ga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yr,10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38" w:type="dxa"/>
          </w:tcPr>
          <w:p w:rsidR="00D95251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-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/60 </w:t>
            </w:r>
            <w:r w:rsidR="00FB2C95">
              <w:rPr>
                <w:rFonts w:ascii="Times New Roman" w:hAnsi="Times New Roman" w:cs="Times New Roman"/>
                <w:sz w:val="20"/>
                <w:szCs w:val="20"/>
              </w:rPr>
              <w:t>Moderate Depression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Pr="00BF4AA9" w:rsidRDefault="00D95251" w:rsidP="00CB31B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vBh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3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- 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59" w:type="dxa"/>
          </w:tcPr>
          <w:p w:rsidR="00D95251" w:rsidRDefault="00D95251" w:rsidP="003503B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3503B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:rsidR="00D95251" w:rsidRDefault="00D95251" w:rsidP="003503B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rry vision</w:t>
            </w:r>
          </w:p>
          <w:p w:rsidR="00D95251" w:rsidRDefault="00D95251" w:rsidP="003503B3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itivity to noise</w:t>
            </w:r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aBu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yr,11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Pr="00BF4AA9" w:rsidRDefault="00280AD6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="00DD0D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5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rry vision</w:t>
            </w:r>
          </w:p>
          <w:p w:rsidR="00D95251" w:rsidRPr="00ED02C3" w:rsidRDefault="00D95251" w:rsidP="00CB31B4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ory loss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Jo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9yrs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Pr="00BF4AA9" w:rsidRDefault="00280AD6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-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26/60 </w:t>
            </w:r>
            <w:r w:rsidR="00FB2C95">
              <w:rPr>
                <w:rFonts w:ascii="Times New Roman" w:hAnsi="Times New Roman" w:cs="Times New Roman"/>
                <w:sz w:val="20"/>
                <w:szCs w:val="20"/>
              </w:rPr>
              <w:t>Moderate Depression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rry vision</w:t>
            </w:r>
          </w:p>
          <w:p w:rsidR="00D95251" w:rsidRPr="00ED02C3" w:rsidRDefault="00D95251" w:rsidP="00CB31B4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ory loss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uSm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3yrs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Default="00280AD6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-</w:t>
            </w:r>
            <w:r w:rsidR="00C84F0B">
              <w:rPr>
                <w:rFonts w:ascii="Times New Roman" w:hAnsi="Times New Roman" w:cs="Times New Roman"/>
                <w:sz w:val="20"/>
                <w:szCs w:val="20"/>
              </w:rPr>
              <w:t xml:space="preserve"> 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/60 </w:t>
            </w:r>
            <w:r w:rsidR="00FB2C95">
              <w:rPr>
                <w:rFonts w:ascii="Times New Roman" w:hAnsi="Times New Roman" w:cs="Times New Roman"/>
                <w:sz w:val="20"/>
                <w:szCs w:val="20"/>
              </w:rPr>
              <w:t>Moderate Depression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rry vision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02C3">
              <w:rPr>
                <w:rFonts w:ascii="Times New Roman" w:hAnsi="Times New Roman" w:cs="Times New Roman"/>
                <w:sz w:val="20"/>
                <w:szCs w:val="20"/>
              </w:rPr>
              <w:t>memory loss</w:t>
            </w:r>
          </w:p>
          <w:p w:rsidR="00D95251" w:rsidRPr="00ED02C3" w:rsidRDefault="00D95251" w:rsidP="00CB31B4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disturbance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Ka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9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Pr="00BF4AA9" w:rsidRDefault="000F6566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ehead 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1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1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1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:rsidR="00D95251" w:rsidRPr="00620792" w:rsidRDefault="00D95251" w:rsidP="00CB31B4">
            <w:pPr>
              <w:pStyle w:val="ListParagraph"/>
              <w:numPr>
                <w:ilvl w:val="0"/>
                <w:numId w:val="1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rry vision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Jo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8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Pr="00BF4AA9" w:rsidRDefault="008342B9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p-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18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Mild Depression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12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12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:rsidR="00D95251" w:rsidRPr="00620792" w:rsidRDefault="00D95251" w:rsidP="00CB31B4">
            <w:pPr>
              <w:pStyle w:val="ListParagraph"/>
              <w:numPr>
                <w:ilvl w:val="0"/>
                <w:numId w:val="12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entration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Al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8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Default="008342B9" w:rsidP="00C84F0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-</w:t>
            </w:r>
            <w:r w:rsidR="00C84F0B">
              <w:rPr>
                <w:rFonts w:ascii="Times New Roman" w:hAnsi="Times New Roman" w:cs="Times New Roman"/>
                <w:sz w:val="20"/>
                <w:szCs w:val="20"/>
              </w:rPr>
              <w:t xml:space="preserve"> 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/60 </w:t>
            </w:r>
            <w:r w:rsidR="00FB2C95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  <w:r w:rsidR="00FB2C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pression</w:t>
            </w:r>
          </w:p>
        </w:tc>
        <w:tc>
          <w:tcPr>
            <w:tcW w:w="2459" w:type="dxa"/>
          </w:tcPr>
          <w:p w:rsidR="00D95251" w:rsidRPr="00620792" w:rsidRDefault="00D95251" w:rsidP="00CB31B4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zziness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Fr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yrs,1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Pr="00BF4AA9" w:rsidRDefault="00C84F0B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-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6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Pr="00620792" w:rsidRDefault="00D95251" w:rsidP="00CB31B4">
            <w:pPr>
              <w:pStyle w:val="ListParagraph"/>
              <w:numPr>
                <w:ilvl w:val="0"/>
                <w:numId w:val="14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hSh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8" w:type="dxa"/>
          </w:tcPr>
          <w:p w:rsidR="00D95251" w:rsidRPr="00BF4AA9" w:rsidRDefault="00C84F0B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="00DD0D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17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Mild Depression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rry vision</w:t>
            </w:r>
          </w:p>
          <w:p w:rsidR="00D95251" w:rsidRPr="00620792" w:rsidRDefault="000C74D5" w:rsidP="000C74D5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nsitivity </w:t>
            </w:r>
            <w:r w:rsidR="00D95251">
              <w:rPr>
                <w:rFonts w:ascii="Times New Roman" w:hAnsi="Times New Roman" w:cs="Times New Roman"/>
                <w:sz w:val="20"/>
                <w:szCs w:val="20"/>
              </w:rPr>
              <w:t>to light/noise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Gi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yrs,6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Pr="00BF4AA9" w:rsidRDefault="00C84F0B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-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30/60 </w:t>
            </w:r>
            <w:r w:rsidR="00FB2C95">
              <w:rPr>
                <w:rFonts w:ascii="Times New Roman" w:hAnsi="Times New Roman" w:cs="Times New Roman"/>
                <w:sz w:val="20"/>
                <w:szCs w:val="20"/>
              </w:rPr>
              <w:t>Moderate Depression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rry vision</w:t>
            </w:r>
          </w:p>
          <w:p w:rsidR="00D95251" w:rsidRPr="00620792" w:rsidRDefault="00D95251" w:rsidP="00CB31B4">
            <w:pPr>
              <w:pStyle w:val="ListParagraph"/>
              <w:numPr>
                <w:ilvl w:val="0"/>
                <w:numId w:val="16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er to think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Ar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yrs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Pr="00BF4AA9" w:rsidRDefault="00C84F0B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ehead 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8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Mild Depression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:rsidR="00D95251" w:rsidRPr="007D5B1C" w:rsidRDefault="00D95251" w:rsidP="00CB31B4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rry vision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Ti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yr,6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Pr="00BF4AA9" w:rsidRDefault="00C84F0B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p/back-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26/60 </w:t>
            </w:r>
            <w:r w:rsidR="00FB2C95">
              <w:rPr>
                <w:rFonts w:ascii="Times New Roman" w:hAnsi="Times New Roman" w:cs="Times New Roman"/>
                <w:sz w:val="20"/>
                <w:szCs w:val="20"/>
              </w:rPr>
              <w:t>Moderate Depression</w:t>
            </w:r>
          </w:p>
        </w:tc>
        <w:tc>
          <w:tcPr>
            <w:tcW w:w="2459" w:type="dxa"/>
          </w:tcPr>
          <w:p w:rsidR="00D95251" w:rsidRDefault="00D95251" w:rsidP="003503B3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3503B3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:rsidR="00D95251" w:rsidRPr="007D5B1C" w:rsidRDefault="00D95251" w:rsidP="003503B3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itivity to noise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Si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7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Default="00734BA5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-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Pr="007D5B1C" w:rsidRDefault="00D95251" w:rsidP="00CB31B4">
            <w:pPr>
              <w:pStyle w:val="ListParagraph"/>
              <w:numPr>
                <w:ilvl w:val="0"/>
                <w:numId w:val="19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Dr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5yrs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Pr="00BF4AA9" w:rsidRDefault="003F011C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="00DD0D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8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Mild Depression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ory loss</w:t>
            </w:r>
          </w:p>
          <w:p w:rsidR="00D95251" w:rsidRPr="007D5B1C" w:rsidRDefault="00D95251" w:rsidP="00CB31B4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entration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St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8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Default="00CA2A77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ehead, Back-head and Lateral-head</w:t>
            </w:r>
            <w:r w:rsidR="00DD0D3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2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2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2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rry vision</w:t>
            </w:r>
          </w:p>
          <w:p w:rsidR="00D95251" w:rsidRPr="00386CB9" w:rsidRDefault="00D95251" w:rsidP="00CB31B4">
            <w:pPr>
              <w:pStyle w:val="ListParagraph"/>
              <w:numPr>
                <w:ilvl w:val="0"/>
                <w:numId w:val="21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Ba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5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Pr="00BF4AA9" w:rsidRDefault="00544F99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-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21/60 </w:t>
            </w:r>
            <w:r w:rsidR="00FB2C95">
              <w:rPr>
                <w:rFonts w:ascii="Times New Roman" w:hAnsi="Times New Roman" w:cs="Times New Roman"/>
                <w:sz w:val="20"/>
                <w:szCs w:val="20"/>
              </w:rPr>
              <w:t>Moderate Depression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22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22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22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itivity to light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22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disturbance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22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ory loss</w:t>
            </w:r>
          </w:p>
          <w:p w:rsidR="00D95251" w:rsidRPr="00A95512" w:rsidRDefault="00D95251" w:rsidP="00CB31B4">
            <w:pPr>
              <w:pStyle w:val="ListParagraph"/>
              <w:numPr>
                <w:ilvl w:val="0"/>
                <w:numId w:val="22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rry vision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JaSo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4yrs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38" w:type="dxa"/>
          </w:tcPr>
          <w:p w:rsidR="00D95251" w:rsidRPr="00BF4AA9" w:rsidRDefault="00544F99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="00DD0D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15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Mild Depression</w:t>
            </w:r>
          </w:p>
        </w:tc>
        <w:tc>
          <w:tcPr>
            <w:tcW w:w="2459" w:type="dxa"/>
          </w:tcPr>
          <w:p w:rsidR="00D95251" w:rsidRDefault="00D95251" w:rsidP="003503B3">
            <w:pPr>
              <w:pStyle w:val="ListParagraph"/>
              <w:numPr>
                <w:ilvl w:val="0"/>
                <w:numId w:val="23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Pr="00A95512" w:rsidRDefault="00D95251" w:rsidP="003503B3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itivity to light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itbi001</w:t>
            </w:r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w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Default="005241AB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-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36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36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36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rry vision</w:t>
            </w:r>
          </w:p>
          <w:p w:rsidR="00D95251" w:rsidRPr="002D2F6B" w:rsidRDefault="00D95251" w:rsidP="00CB31B4">
            <w:pPr>
              <w:pStyle w:val="ListParagraph"/>
              <w:numPr>
                <w:ilvl w:val="0"/>
                <w:numId w:val="36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2F6B"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itbi002</w:t>
            </w:r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w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Default="005241AB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-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37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37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:rsidR="00D95251" w:rsidRPr="002D2F6B" w:rsidRDefault="00D95251" w:rsidP="00CB31B4">
            <w:pPr>
              <w:pStyle w:val="ListParagraph"/>
              <w:numPr>
                <w:ilvl w:val="0"/>
                <w:numId w:val="37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ory loss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St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0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w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Default="005241AB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rmal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38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38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zzines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38"/>
              </w:num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itivity to light</w:t>
            </w:r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Du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4yrs,8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38" w:type="dxa"/>
          </w:tcPr>
          <w:p w:rsidR="00D95251" w:rsidRDefault="00D066B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="00DD0D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ory los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entration</w:t>
            </w:r>
          </w:p>
          <w:p w:rsidR="00D95251" w:rsidRPr="00730848" w:rsidRDefault="00D95251" w:rsidP="00CB31B4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rry vision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rPe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w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Pr="00BF4AA9" w:rsidRDefault="00E50593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e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6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Pr="00730848" w:rsidRDefault="00D95251" w:rsidP="00CB31B4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yPa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yr,9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Pr="00BF4AA9" w:rsidRDefault="00E50593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-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6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Pr="00730848" w:rsidRDefault="00D95251" w:rsidP="00CB31B4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iEs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7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Pr="00BF4AA9" w:rsidRDefault="00E50593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e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28/60 </w:t>
            </w:r>
            <w:r w:rsidR="00FB2C95">
              <w:rPr>
                <w:rFonts w:ascii="Times New Roman" w:hAnsi="Times New Roman" w:cs="Times New Roman"/>
                <w:sz w:val="20"/>
                <w:szCs w:val="20"/>
              </w:rPr>
              <w:t>Moderate Depression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 problem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disturbance</w:t>
            </w:r>
          </w:p>
          <w:p w:rsidR="00D95251" w:rsidRPr="00730848" w:rsidRDefault="00D95251" w:rsidP="00CB31B4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rry vision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St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38" w:type="dxa"/>
          </w:tcPr>
          <w:p w:rsidR="00D95251" w:rsidRPr="00BF4AA9" w:rsidRDefault="008512A2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p-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23/60 </w:t>
            </w:r>
            <w:r w:rsidR="00FB2C95">
              <w:rPr>
                <w:rFonts w:ascii="Times New Roman" w:hAnsi="Times New Roman" w:cs="Times New Roman"/>
                <w:sz w:val="20"/>
                <w:szCs w:val="20"/>
              </w:rPr>
              <w:t>Moderate Depression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 problems</w:t>
            </w:r>
          </w:p>
          <w:p w:rsidR="00D95251" w:rsidRPr="00730848" w:rsidRDefault="00D95251" w:rsidP="00CB31B4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848">
              <w:rPr>
                <w:rFonts w:ascii="Times New Roman" w:hAnsi="Times New Roman" w:cs="Times New Roman"/>
                <w:sz w:val="20"/>
                <w:szCs w:val="20"/>
              </w:rPr>
              <w:t>Blurry vision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Pa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yr,9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Default="008512A2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p-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Mild Depression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 problems</w:t>
            </w:r>
          </w:p>
          <w:p w:rsidR="00D95251" w:rsidRPr="00730848" w:rsidRDefault="00D95251" w:rsidP="00CB31B4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848">
              <w:rPr>
                <w:rFonts w:ascii="Times New Roman" w:hAnsi="Times New Roman" w:cs="Times New Roman"/>
                <w:sz w:val="20"/>
                <w:szCs w:val="20"/>
              </w:rPr>
              <w:t>Blurry vision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iLe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Default="008512A2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="00DD0D3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Pr="00730848" w:rsidRDefault="00D95251" w:rsidP="00CB31B4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entration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aFo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3yrs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Pr="00BF4AA9" w:rsidRDefault="008512A2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-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8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Mild Depression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  <w:p w:rsidR="00D95251" w:rsidRPr="00730848" w:rsidRDefault="00D95251" w:rsidP="00CB31B4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rry vision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hMo</w:t>
            </w:r>
            <w:proofErr w:type="spellEnd"/>
          </w:p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yrs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38" w:type="dxa"/>
          </w:tcPr>
          <w:p w:rsidR="00D95251" w:rsidRPr="00BF4AA9" w:rsidRDefault="008512A2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-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AA9">
              <w:rPr>
                <w:rFonts w:ascii="Times New Roman" w:hAnsi="Times New Roman" w:cs="Times New Roman"/>
                <w:sz w:val="20"/>
                <w:szCs w:val="20"/>
              </w:rPr>
              <w:t xml:space="preserve">10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Mild Depression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entration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rry vision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ance problem</w:t>
            </w:r>
          </w:p>
          <w:p w:rsidR="00D95251" w:rsidRPr="00730848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Ca</w:t>
            </w:r>
            <w:proofErr w:type="spellEnd"/>
          </w:p>
          <w:p w:rsidR="00D95251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66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1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633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Default="008512A2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ehead</w:t>
            </w:r>
          </w:p>
        </w:tc>
        <w:tc>
          <w:tcPr>
            <w:tcW w:w="944" w:type="dxa"/>
          </w:tcPr>
          <w:p w:rsidR="00D95251" w:rsidRPr="00BF4AA9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/60 </w:t>
            </w:r>
            <w:r w:rsidR="00C7416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centration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Gi</w:t>
            </w:r>
            <w:proofErr w:type="spellEnd"/>
          </w:p>
          <w:p w:rsidR="00D95251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66" w:type="dxa"/>
          </w:tcPr>
          <w:p w:rsidR="00D95251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91" w:type="dxa"/>
          </w:tcPr>
          <w:p w:rsidR="00D95251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m</w:t>
            </w:r>
          </w:p>
        </w:tc>
        <w:tc>
          <w:tcPr>
            <w:tcW w:w="633" w:type="dxa"/>
          </w:tcPr>
          <w:p w:rsidR="00D95251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38" w:type="dxa"/>
          </w:tcPr>
          <w:p w:rsidR="00D95251" w:rsidRDefault="008512A2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eral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adpp</w:t>
            </w:r>
            <w:proofErr w:type="spellEnd"/>
          </w:p>
        </w:tc>
        <w:tc>
          <w:tcPr>
            <w:tcW w:w="944" w:type="dxa"/>
          </w:tcPr>
          <w:p w:rsidR="00D95251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60 Normal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ise sensitivity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ght sensitivity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</w:tc>
      </w:tr>
      <w:tr w:rsidR="00D95251" w:rsidRPr="00BF4AA9" w:rsidTr="008512A2">
        <w:trPr>
          <w:jc w:val="center"/>
        </w:trPr>
        <w:tc>
          <w:tcPr>
            <w:tcW w:w="851" w:type="dxa"/>
          </w:tcPr>
          <w:p w:rsidR="00D95251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85" w:type="dxa"/>
          </w:tcPr>
          <w:p w:rsidR="00D95251" w:rsidRDefault="00D95251" w:rsidP="00CB31B4">
            <w:pPr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Hi</w:t>
            </w:r>
            <w:proofErr w:type="spellEnd"/>
          </w:p>
          <w:p w:rsidR="00D95251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:rsidR="00D95251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66" w:type="dxa"/>
          </w:tcPr>
          <w:p w:rsidR="00D95251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91" w:type="dxa"/>
          </w:tcPr>
          <w:p w:rsidR="00D95251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97" w:type="dxa"/>
          </w:tcPr>
          <w:p w:rsidR="00D95251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m</w:t>
            </w:r>
          </w:p>
        </w:tc>
        <w:tc>
          <w:tcPr>
            <w:tcW w:w="633" w:type="dxa"/>
          </w:tcPr>
          <w:p w:rsidR="00D95251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38" w:type="dxa"/>
          </w:tcPr>
          <w:p w:rsidR="00D95251" w:rsidRDefault="008512A2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k-head</w:t>
            </w:r>
          </w:p>
        </w:tc>
        <w:tc>
          <w:tcPr>
            <w:tcW w:w="944" w:type="dxa"/>
          </w:tcPr>
          <w:p w:rsidR="00D95251" w:rsidRDefault="00D95251" w:rsidP="00CB31B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60 Normal</w:t>
            </w:r>
          </w:p>
        </w:tc>
        <w:tc>
          <w:tcPr>
            <w:tcW w:w="2459" w:type="dxa"/>
          </w:tcPr>
          <w:p w:rsidR="00D95251" w:rsidRDefault="00D95251" w:rsidP="00CB31B4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rry vision</w:t>
            </w:r>
          </w:p>
          <w:p w:rsidR="00D95251" w:rsidRDefault="00D95251" w:rsidP="00CB31B4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uble vision</w:t>
            </w:r>
          </w:p>
        </w:tc>
      </w:tr>
    </w:tbl>
    <w:p w:rsidR="00DD0D31" w:rsidRDefault="00DD0D31" w:rsidP="00DD0D31">
      <w:pPr>
        <w:spacing w:after="0"/>
        <w:jc w:val="both"/>
      </w:pPr>
      <w:r>
        <w:t>*site of the impact is unknown.</w:t>
      </w:r>
    </w:p>
    <w:p w:rsidR="00DD0D31" w:rsidRDefault="00DD0D31" w:rsidP="00DD0D31">
      <w:pPr>
        <w:spacing w:after="0"/>
        <w:jc w:val="both"/>
      </w:pPr>
      <w:r>
        <w:t xml:space="preserve">** Participant experienced three Impacts. </w:t>
      </w:r>
    </w:p>
    <w:p w:rsidR="00280AD6" w:rsidRDefault="00DD0D31" w:rsidP="00CB31B4">
      <w:pPr>
        <w:jc w:val="both"/>
      </w:pPr>
      <w:r>
        <w:t xml:space="preserve">  </w:t>
      </w:r>
    </w:p>
    <w:sectPr w:rsidR="00280A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F1EBE"/>
    <w:multiLevelType w:val="hybridMultilevel"/>
    <w:tmpl w:val="B48038BA"/>
    <w:lvl w:ilvl="0" w:tplc="178464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8B3FFB"/>
    <w:multiLevelType w:val="hybridMultilevel"/>
    <w:tmpl w:val="09487590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CD002F"/>
    <w:multiLevelType w:val="hybridMultilevel"/>
    <w:tmpl w:val="09487590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4F4FBB"/>
    <w:multiLevelType w:val="hybridMultilevel"/>
    <w:tmpl w:val="E952ADD8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3C66F8"/>
    <w:multiLevelType w:val="hybridMultilevel"/>
    <w:tmpl w:val="09487590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81C5BE5"/>
    <w:multiLevelType w:val="hybridMultilevel"/>
    <w:tmpl w:val="5DF286C8"/>
    <w:lvl w:ilvl="0" w:tplc="EE54A2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224F93"/>
    <w:multiLevelType w:val="hybridMultilevel"/>
    <w:tmpl w:val="BACE1782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3DF0DC5"/>
    <w:multiLevelType w:val="hybridMultilevel"/>
    <w:tmpl w:val="09487590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59533E5"/>
    <w:multiLevelType w:val="hybridMultilevel"/>
    <w:tmpl w:val="9EACD05E"/>
    <w:lvl w:ilvl="0" w:tplc="C3284A7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870C59"/>
    <w:multiLevelType w:val="hybridMultilevel"/>
    <w:tmpl w:val="D88273B2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AD2ED1"/>
    <w:multiLevelType w:val="hybridMultilevel"/>
    <w:tmpl w:val="09487590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792040"/>
    <w:multiLevelType w:val="hybridMultilevel"/>
    <w:tmpl w:val="A8601F7E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0B2746D"/>
    <w:multiLevelType w:val="hybridMultilevel"/>
    <w:tmpl w:val="09487590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1560612"/>
    <w:multiLevelType w:val="hybridMultilevel"/>
    <w:tmpl w:val="F3F0EB7A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9C3DF5"/>
    <w:multiLevelType w:val="hybridMultilevel"/>
    <w:tmpl w:val="09487590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DA12E9"/>
    <w:multiLevelType w:val="hybridMultilevel"/>
    <w:tmpl w:val="BD5CF330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8C9504B"/>
    <w:multiLevelType w:val="hybridMultilevel"/>
    <w:tmpl w:val="96D28346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A3B4B75"/>
    <w:multiLevelType w:val="hybridMultilevel"/>
    <w:tmpl w:val="09487590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BEE122C"/>
    <w:multiLevelType w:val="hybridMultilevel"/>
    <w:tmpl w:val="C03EAA1A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D5428E5"/>
    <w:multiLevelType w:val="hybridMultilevel"/>
    <w:tmpl w:val="09487590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345255C"/>
    <w:multiLevelType w:val="hybridMultilevel"/>
    <w:tmpl w:val="BACE1782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5426827"/>
    <w:multiLevelType w:val="hybridMultilevel"/>
    <w:tmpl w:val="CAAA618A"/>
    <w:lvl w:ilvl="0" w:tplc="5E4634F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5BD5652"/>
    <w:multiLevelType w:val="hybridMultilevel"/>
    <w:tmpl w:val="09487590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0CC1D92"/>
    <w:multiLevelType w:val="hybridMultilevel"/>
    <w:tmpl w:val="09487590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3F367C5"/>
    <w:multiLevelType w:val="hybridMultilevel"/>
    <w:tmpl w:val="09487590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53B79E2"/>
    <w:multiLevelType w:val="hybridMultilevel"/>
    <w:tmpl w:val="58B6C696"/>
    <w:lvl w:ilvl="0" w:tplc="F7FE6B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A041AE6"/>
    <w:multiLevelType w:val="hybridMultilevel"/>
    <w:tmpl w:val="28F6F1A4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B9D4E75"/>
    <w:multiLevelType w:val="hybridMultilevel"/>
    <w:tmpl w:val="09487590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EA94E5B"/>
    <w:multiLevelType w:val="hybridMultilevel"/>
    <w:tmpl w:val="09487590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4A642C"/>
    <w:multiLevelType w:val="hybridMultilevel"/>
    <w:tmpl w:val="D9EE0E84"/>
    <w:lvl w:ilvl="0" w:tplc="16D2FC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32C5FF8"/>
    <w:multiLevelType w:val="hybridMultilevel"/>
    <w:tmpl w:val="09487590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7A6293D"/>
    <w:multiLevelType w:val="hybridMultilevel"/>
    <w:tmpl w:val="09487590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A0F0AB3"/>
    <w:multiLevelType w:val="hybridMultilevel"/>
    <w:tmpl w:val="C89A39A4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CF130FA"/>
    <w:multiLevelType w:val="hybridMultilevel"/>
    <w:tmpl w:val="09487590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DB45F28"/>
    <w:multiLevelType w:val="hybridMultilevel"/>
    <w:tmpl w:val="09487590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AC4D4C"/>
    <w:multiLevelType w:val="hybridMultilevel"/>
    <w:tmpl w:val="79F2C882"/>
    <w:lvl w:ilvl="0" w:tplc="4134D43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54352A2"/>
    <w:multiLevelType w:val="hybridMultilevel"/>
    <w:tmpl w:val="09487590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DCA0E64"/>
    <w:multiLevelType w:val="hybridMultilevel"/>
    <w:tmpl w:val="09487590"/>
    <w:lvl w:ilvl="0" w:tplc="FC26CF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5"/>
  </w:num>
  <w:num w:numId="3">
    <w:abstractNumId w:val="21"/>
  </w:num>
  <w:num w:numId="4">
    <w:abstractNumId w:val="19"/>
  </w:num>
  <w:num w:numId="5">
    <w:abstractNumId w:val="25"/>
  </w:num>
  <w:num w:numId="6">
    <w:abstractNumId w:val="17"/>
  </w:num>
  <w:num w:numId="7">
    <w:abstractNumId w:val="2"/>
  </w:num>
  <w:num w:numId="8">
    <w:abstractNumId w:val="4"/>
  </w:num>
  <w:num w:numId="9">
    <w:abstractNumId w:val="30"/>
  </w:num>
  <w:num w:numId="10">
    <w:abstractNumId w:val="18"/>
  </w:num>
  <w:num w:numId="11">
    <w:abstractNumId w:val="34"/>
  </w:num>
  <w:num w:numId="12">
    <w:abstractNumId w:val="37"/>
  </w:num>
  <w:num w:numId="13">
    <w:abstractNumId w:val="13"/>
  </w:num>
  <w:num w:numId="14">
    <w:abstractNumId w:val="24"/>
  </w:num>
  <w:num w:numId="15">
    <w:abstractNumId w:val="22"/>
  </w:num>
  <w:num w:numId="16">
    <w:abstractNumId w:val="28"/>
  </w:num>
  <w:num w:numId="17">
    <w:abstractNumId w:val="7"/>
  </w:num>
  <w:num w:numId="18">
    <w:abstractNumId w:val="27"/>
  </w:num>
  <w:num w:numId="19">
    <w:abstractNumId w:val="31"/>
  </w:num>
  <w:num w:numId="20">
    <w:abstractNumId w:val="1"/>
  </w:num>
  <w:num w:numId="21">
    <w:abstractNumId w:val="12"/>
  </w:num>
  <w:num w:numId="22">
    <w:abstractNumId w:val="33"/>
  </w:num>
  <w:num w:numId="23">
    <w:abstractNumId w:val="10"/>
  </w:num>
  <w:num w:numId="24">
    <w:abstractNumId w:val="11"/>
  </w:num>
  <w:num w:numId="25">
    <w:abstractNumId w:val="9"/>
  </w:num>
  <w:num w:numId="26">
    <w:abstractNumId w:val="32"/>
  </w:num>
  <w:num w:numId="27">
    <w:abstractNumId w:val="16"/>
  </w:num>
  <w:num w:numId="28">
    <w:abstractNumId w:val="26"/>
  </w:num>
  <w:num w:numId="29">
    <w:abstractNumId w:val="3"/>
  </w:num>
  <w:num w:numId="30">
    <w:abstractNumId w:val="6"/>
  </w:num>
  <w:num w:numId="31">
    <w:abstractNumId w:val="15"/>
  </w:num>
  <w:num w:numId="32">
    <w:abstractNumId w:val="20"/>
  </w:num>
  <w:num w:numId="33">
    <w:abstractNumId w:val="5"/>
  </w:num>
  <w:num w:numId="34">
    <w:abstractNumId w:val="0"/>
  </w:num>
  <w:num w:numId="35">
    <w:abstractNumId w:val="29"/>
  </w:num>
  <w:num w:numId="36">
    <w:abstractNumId w:val="23"/>
  </w:num>
  <w:num w:numId="37">
    <w:abstractNumId w:val="36"/>
  </w:num>
  <w:num w:numId="3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EE3"/>
    <w:rsid w:val="000216CF"/>
    <w:rsid w:val="000525CD"/>
    <w:rsid w:val="000C74D5"/>
    <w:rsid w:val="000F6566"/>
    <w:rsid w:val="001564DC"/>
    <w:rsid w:val="002522DC"/>
    <w:rsid w:val="002676C6"/>
    <w:rsid w:val="00280AD6"/>
    <w:rsid w:val="003503B3"/>
    <w:rsid w:val="0036158E"/>
    <w:rsid w:val="003F011C"/>
    <w:rsid w:val="004304BD"/>
    <w:rsid w:val="00487BE4"/>
    <w:rsid w:val="004B18CE"/>
    <w:rsid w:val="005241AB"/>
    <w:rsid w:val="00544F99"/>
    <w:rsid w:val="006C6E1A"/>
    <w:rsid w:val="0070309C"/>
    <w:rsid w:val="00734BA5"/>
    <w:rsid w:val="0075638B"/>
    <w:rsid w:val="00796EE3"/>
    <w:rsid w:val="007D5035"/>
    <w:rsid w:val="008342B9"/>
    <w:rsid w:val="008512A2"/>
    <w:rsid w:val="00897229"/>
    <w:rsid w:val="009228A0"/>
    <w:rsid w:val="00975F1A"/>
    <w:rsid w:val="00992264"/>
    <w:rsid w:val="00A40C6F"/>
    <w:rsid w:val="00AB21A4"/>
    <w:rsid w:val="00AB76D1"/>
    <w:rsid w:val="00B00516"/>
    <w:rsid w:val="00B13146"/>
    <w:rsid w:val="00B44757"/>
    <w:rsid w:val="00C551DA"/>
    <w:rsid w:val="00C74166"/>
    <w:rsid w:val="00C84F0B"/>
    <w:rsid w:val="00C877D0"/>
    <w:rsid w:val="00CA2A77"/>
    <w:rsid w:val="00CB31B4"/>
    <w:rsid w:val="00CD48E6"/>
    <w:rsid w:val="00CF2C17"/>
    <w:rsid w:val="00D066B1"/>
    <w:rsid w:val="00D07CB2"/>
    <w:rsid w:val="00D132C9"/>
    <w:rsid w:val="00D75F3C"/>
    <w:rsid w:val="00D95251"/>
    <w:rsid w:val="00DA2F93"/>
    <w:rsid w:val="00DD0D31"/>
    <w:rsid w:val="00E50593"/>
    <w:rsid w:val="00EC0A78"/>
    <w:rsid w:val="00EF1148"/>
    <w:rsid w:val="00FB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E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6EE3"/>
    <w:pPr>
      <w:ind w:left="720"/>
      <w:contextualSpacing/>
    </w:pPr>
    <w:rPr>
      <w:rFonts w:eastAsiaTheme="minorEastAsia"/>
      <w:lang w:val="en-US"/>
    </w:rPr>
  </w:style>
  <w:style w:type="table" w:styleId="TableGrid">
    <w:name w:val="Table Grid"/>
    <w:basedOn w:val="TableNormal"/>
    <w:uiPriority w:val="39"/>
    <w:rsid w:val="00796E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D0D3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E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6EE3"/>
    <w:pPr>
      <w:ind w:left="720"/>
      <w:contextualSpacing/>
    </w:pPr>
    <w:rPr>
      <w:rFonts w:eastAsiaTheme="minorEastAsia"/>
      <w:lang w:val="en-US"/>
    </w:rPr>
  </w:style>
  <w:style w:type="table" w:styleId="TableGrid">
    <w:name w:val="Table Grid"/>
    <w:basedOn w:val="TableNormal"/>
    <w:uiPriority w:val="39"/>
    <w:rsid w:val="00796E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D0D3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2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7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8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M Engineering</Company>
  <LinksUpToDate>false</LinksUpToDate>
  <CharactersWithSpaces>4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lbaset Suleiman</dc:creator>
  <cp:lastModifiedBy>Windless, Rebecca</cp:lastModifiedBy>
  <cp:revision>2</cp:revision>
  <dcterms:created xsi:type="dcterms:W3CDTF">2017-11-20T10:48:00Z</dcterms:created>
  <dcterms:modified xsi:type="dcterms:W3CDTF">2017-11-20T10:48:00Z</dcterms:modified>
</cp:coreProperties>
</file>